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4EB20BB" w14:textId="649DFB09" w:rsidR="00E04F61" w:rsidRPr="00D64E59" w:rsidRDefault="00E04F61" w:rsidP="00E04F61">
      <w:pPr>
        <w:divId w:val="407846497"/>
        <w:rPr>
          <w:rStyle w:val="label"/>
          <w:rFonts w:ascii="Arial" w:hAnsi="Arial" w:cs="Arial"/>
          <w:color w:val="1F1F1F"/>
          <w:sz w:val="22"/>
          <w:szCs w:val="22"/>
        </w:rPr>
      </w:pP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Supplemental Table </w:t>
      </w:r>
      <w:r w:rsidR="006D1DB9">
        <w:rPr>
          <w:rStyle w:val="label"/>
          <w:rFonts w:ascii="Arial" w:hAnsi="Arial" w:cs="Arial"/>
          <w:color w:val="1F1F1F"/>
          <w:sz w:val="22"/>
          <w:szCs w:val="22"/>
        </w:rPr>
        <w:t>3</w:t>
      </w:r>
      <w:bookmarkStart w:id="0" w:name="_GoBack"/>
      <w:bookmarkEnd w:id="0"/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: Univariable und multivariable Cox regression models predicting </w:t>
      </w:r>
      <w:r w:rsidR="00AA45EF">
        <w:rPr>
          <w:rStyle w:val="label"/>
          <w:rFonts w:ascii="Arial" w:hAnsi="Arial" w:cs="Arial"/>
          <w:color w:val="1F1F1F"/>
          <w:sz w:val="22"/>
          <w:szCs w:val="22"/>
        </w:rPr>
        <w:t>metatasis-free survival</w:t>
      </w:r>
    </w:p>
    <w:p w14:paraId="532A5BB5" w14:textId="77777777" w:rsidR="001D2686" w:rsidRPr="00D64E59" w:rsidRDefault="001D2686" w:rsidP="00E04F61">
      <w:pPr>
        <w:divId w:val="407846497"/>
        <w:rPr>
          <w:rStyle w:val="label"/>
          <w:rFonts w:ascii="Arial" w:hAnsi="Arial" w:cs="Arial"/>
          <w:color w:val="1F1F1F"/>
          <w:sz w:val="22"/>
          <w:szCs w:val="22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214"/>
        <w:gridCol w:w="1013"/>
        <w:gridCol w:w="1484"/>
        <w:gridCol w:w="1067"/>
        <w:gridCol w:w="993"/>
        <w:gridCol w:w="1304"/>
        <w:gridCol w:w="992"/>
      </w:tblGrid>
      <w:tr w:rsidR="00D767F3" w:rsidRPr="00D64E59" w14:paraId="44D6D85F" w14:textId="77777777" w:rsidTr="008E72FA">
        <w:trPr>
          <w:divId w:val="407846497"/>
        </w:trPr>
        <w:tc>
          <w:tcPr>
            <w:tcW w:w="2214" w:type="dxa"/>
          </w:tcPr>
          <w:p w14:paraId="28F9B981" w14:textId="77777777" w:rsidR="001D2686" w:rsidRPr="00D64E59" w:rsidRDefault="001D2686" w:rsidP="00E04F6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</w:p>
        </w:tc>
        <w:tc>
          <w:tcPr>
            <w:tcW w:w="3564" w:type="dxa"/>
            <w:gridSpan w:val="3"/>
            <w:vAlign w:val="center"/>
          </w:tcPr>
          <w:p w14:paraId="6EBD8994" w14:textId="794E9787" w:rsidR="001D2686" w:rsidRPr="00D64E59" w:rsidRDefault="001D2686" w:rsidP="001D2686">
            <w:pPr>
              <w:jc w:val="center"/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U</w:t>
            </w:r>
            <w:r w:rsidRPr="00D64E59">
              <w:rPr>
                <w:rFonts w:ascii="Arial" w:hAnsi="Arial" w:cs="Arial"/>
                <w:b/>
                <w:bCs/>
                <w:sz w:val="22"/>
                <w:szCs w:val="22"/>
              </w:rPr>
              <w:t>nivariable</w:t>
            </w:r>
          </w:p>
        </w:tc>
        <w:tc>
          <w:tcPr>
            <w:tcW w:w="3289" w:type="dxa"/>
            <w:gridSpan w:val="3"/>
            <w:vAlign w:val="center"/>
          </w:tcPr>
          <w:p w14:paraId="4E4B966E" w14:textId="1C31CC2C" w:rsidR="001D2686" w:rsidRPr="00D64E59" w:rsidRDefault="001D2686" w:rsidP="001D2686">
            <w:pPr>
              <w:jc w:val="center"/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ultivariable</w:t>
            </w:r>
          </w:p>
        </w:tc>
      </w:tr>
      <w:tr w:rsidR="00D52A82" w:rsidRPr="00D64E59" w14:paraId="26F62392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01378943" w14:textId="202C15F6" w:rsidR="00195381" w:rsidRPr="00D64E59" w:rsidRDefault="00AA45EF" w:rsidP="00AA45EF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FS</w:t>
            </w:r>
          </w:p>
        </w:tc>
        <w:tc>
          <w:tcPr>
            <w:tcW w:w="1013" w:type="dxa"/>
            <w:vAlign w:val="center"/>
          </w:tcPr>
          <w:p w14:paraId="4A996D29" w14:textId="36360C5B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HR </w:t>
            </w:r>
          </w:p>
        </w:tc>
        <w:tc>
          <w:tcPr>
            <w:tcW w:w="1484" w:type="dxa"/>
            <w:vAlign w:val="center"/>
          </w:tcPr>
          <w:p w14:paraId="7AFDA2F8" w14:textId="5284DC45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CI </w:t>
            </w:r>
          </w:p>
        </w:tc>
        <w:tc>
          <w:tcPr>
            <w:tcW w:w="1067" w:type="dxa"/>
            <w:vAlign w:val="center"/>
          </w:tcPr>
          <w:p w14:paraId="6F621108" w14:textId="21D6F338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r w:rsidR="00D767F3"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93" w:type="dxa"/>
            <w:vAlign w:val="center"/>
          </w:tcPr>
          <w:p w14:paraId="2034535F" w14:textId="77C10432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HR </w:t>
            </w:r>
          </w:p>
        </w:tc>
        <w:tc>
          <w:tcPr>
            <w:tcW w:w="1304" w:type="dxa"/>
            <w:vAlign w:val="center"/>
          </w:tcPr>
          <w:p w14:paraId="126F39E8" w14:textId="51A6CE59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CI </w:t>
            </w:r>
          </w:p>
        </w:tc>
        <w:tc>
          <w:tcPr>
            <w:tcW w:w="992" w:type="dxa"/>
            <w:vAlign w:val="center"/>
          </w:tcPr>
          <w:p w14:paraId="500D3D51" w14:textId="1F0FE960" w:rsidR="00195381" w:rsidRPr="00D64E59" w:rsidRDefault="00195381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r w:rsidR="00D767F3" w:rsidRPr="00D64E5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D52A82" w:rsidRPr="00D64E59" w14:paraId="3BB5E47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4BBF5508" w14:textId="35852189" w:rsidR="00195381" w:rsidRPr="00D64E59" w:rsidRDefault="00F1005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sRT PSA &lt;0.5 ng/ml</w:t>
            </w:r>
          </w:p>
        </w:tc>
        <w:tc>
          <w:tcPr>
            <w:tcW w:w="1013" w:type="dxa"/>
            <w:vAlign w:val="center"/>
          </w:tcPr>
          <w:p w14:paraId="062DE834" w14:textId="6A4389F0" w:rsidR="00195381" w:rsidRPr="00D64E59" w:rsidRDefault="00922E9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4376</w:t>
            </w:r>
          </w:p>
        </w:tc>
        <w:tc>
          <w:tcPr>
            <w:tcW w:w="1484" w:type="dxa"/>
            <w:vAlign w:val="center"/>
          </w:tcPr>
          <w:p w14:paraId="2A31D3A1" w14:textId="09589DD1" w:rsidR="00195381" w:rsidRPr="00D64E59" w:rsidRDefault="00922E9B" w:rsidP="00D52A82">
            <w:pPr>
              <w:ind w:right="74"/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6948-42.0065</w:t>
            </w:r>
          </w:p>
        </w:tc>
        <w:tc>
          <w:tcPr>
            <w:tcW w:w="1067" w:type="dxa"/>
            <w:vAlign w:val="center"/>
          </w:tcPr>
          <w:p w14:paraId="54909EEE" w14:textId="7B157140" w:rsidR="00195381" w:rsidRPr="00D64E59" w:rsidRDefault="00922E9B" w:rsidP="00195381">
            <w:pPr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92</w:t>
            </w:r>
          </w:p>
        </w:tc>
        <w:tc>
          <w:tcPr>
            <w:tcW w:w="993" w:type="dxa"/>
            <w:vAlign w:val="center"/>
          </w:tcPr>
          <w:p w14:paraId="4B2DE953" w14:textId="71A8A86B" w:rsidR="00195381" w:rsidRPr="00D64E59" w:rsidRDefault="00256C7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2363</w:t>
            </w:r>
            <w:r w:rsidR="00195381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3B5CFF54" w14:textId="21076A0B" w:rsidR="00195381" w:rsidRPr="00D64E59" w:rsidRDefault="00256C7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131-48.006</w:t>
            </w:r>
          </w:p>
        </w:tc>
        <w:tc>
          <w:tcPr>
            <w:tcW w:w="992" w:type="dxa"/>
            <w:vAlign w:val="center"/>
          </w:tcPr>
          <w:p w14:paraId="79BBFBC0" w14:textId="2F5E647C" w:rsidR="00195381" w:rsidRPr="00256C75" w:rsidRDefault="00256C75" w:rsidP="00195381">
            <w:pPr>
              <w:rPr>
                <w:rFonts w:ascii="Arial" w:hAnsi="Arial" w:cs="Arial"/>
                <w:b/>
                <w:color w:val="1F1F1F"/>
                <w:sz w:val="22"/>
                <w:szCs w:val="22"/>
              </w:rPr>
            </w:pPr>
            <w:r w:rsidRPr="00256C75">
              <w:rPr>
                <w:rFonts w:ascii="Arial" w:eastAsia="Times New Roman" w:hAnsi="Arial" w:cs="Arial"/>
                <w:b/>
                <w:sz w:val="22"/>
                <w:szCs w:val="22"/>
              </w:rPr>
              <w:t>0.0191</w:t>
            </w:r>
          </w:p>
        </w:tc>
      </w:tr>
      <w:tr w:rsidR="0062414A" w:rsidRPr="00D64E59" w14:paraId="1235E34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4C0AA2D7" w14:textId="79FF819A" w:rsidR="0062414A" w:rsidRPr="00D64E59" w:rsidRDefault="0062414A" w:rsidP="00221D8E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hAnsi="Arial" w:cs="Arial"/>
                <w:color w:val="1F1F1F"/>
                <w:sz w:val="22"/>
                <w:szCs w:val="22"/>
              </w:rPr>
              <w:t xml:space="preserve">Age at </w:t>
            </w:r>
            <w:r>
              <w:rPr>
                <w:rFonts w:ascii="Arial" w:hAnsi="Arial" w:cs="Arial"/>
                <w:color w:val="1F1F1F"/>
                <w:sz w:val="22"/>
                <w:szCs w:val="22"/>
              </w:rPr>
              <w:t>sRT</w:t>
            </w:r>
          </w:p>
        </w:tc>
        <w:tc>
          <w:tcPr>
            <w:tcW w:w="1013" w:type="dxa"/>
            <w:vAlign w:val="center"/>
          </w:tcPr>
          <w:p w14:paraId="4F15E460" w14:textId="1BB13C16" w:rsidR="0062414A" w:rsidRPr="00D64E59" w:rsidRDefault="0062414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641</w:t>
            </w:r>
          </w:p>
        </w:tc>
        <w:tc>
          <w:tcPr>
            <w:tcW w:w="1484" w:type="dxa"/>
            <w:vAlign w:val="center"/>
          </w:tcPr>
          <w:p w14:paraId="15E721A7" w14:textId="2E868430" w:rsidR="0062414A" w:rsidRPr="00D64E59" w:rsidRDefault="0062414A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712-1.067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vAlign w:val="center"/>
          </w:tcPr>
          <w:p w14:paraId="5F02B0EC" w14:textId="429DDAFE" w:rsidR="0062414A" w:rsidRPr="00B340B9" w:rsidRDefault="0062414A" w:rsidP="0062414A">
            <w:pPr>
              <w:rPr>
                <w:rFonts w:ascii="Arial" w:hAnsi="Arial" w:cs="Arial"/>
                <w:bCs/>
                <w:color w:val="1F1F1F"/>
                <w:sz w:val="22"/>
                <w:szCs w:val="22"/>
              </w:rPr>
            </w:pPr>
            <w:r w:rsidRPr="00B340B9">
              <w:rPr>
                <w:rFonts w:ascii="Arial" w:eastAsia="Times New Roman" w:hAnsi="Arial" w:cs="Arial"/>
                <w:bCs/>
                <w:sz w:val="22"/>
                <w:szCs w:val="22"/>
              </w:rPr>
              <w:t>0.4797</w:t>
            </w:r>
          </w:p>
        </w:tc>
        <w:tc>
          <w:tcPr>
            <w:tcW w:w="993" w:type="dxa"/>
            <w:vAlign w:val="center"/>
          </w:tcPr>
          <w:p w14:paraId="054A42DA" w14:textId="5A9D9E4D" w:rsidR="0062414A" w:rsidRPr="00D64E59" w:rsidRDefault="0062414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304" w:type="dxa"/>
            <w:vAlign w:val="center"/>
          </w:tcPr>
          <w:p w14:paraId="0CF35501" w14:textId="4C1F3613" w:rsidR="0062414A" w:rsidRPr="00D64E59" w:rsidRDefault="0062414A" w:rsidP="00EE6647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084-1.0471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E10B67E" w14:textId="00AF7DD1" w:rsidR="0062414A" w:rsidRPr="00D64E59" w:rsidRDefault="0062414A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066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62414A" w:rsidRPr="00D64E59" w14:paraId="42E9E415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385CFD06" w14:textId="1317C272" w:rsidR="0062414A" w:rsidRPr="00D64E59" w:rsidRDefault="0062414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pT3-4</w:t>
            </w:r>
          </w:p>
        </w:tc>
        <w:tc>
          <w:tcPr>
            <w:tcW w:w="1013" w:type="dxa"/>
            <w:vAlign w:val="center"/>
          </w:tcPr>
          <w:p w14:paraId="6263AE0A" w14:textId="6C29ABE5" w:rsidR="0062414A" w:rsidRPr="00D64E59" w:rsidRDefault="0062414A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2.</w:t>
            </w:r>
            <w:r w:rsidR="00BD4A74">
              <w:rPr>
                <w:rFonts w:ascii="Arial" w:eastAsia="Times New Roman" w:hAnsi="Arial" w:cs="Arial"/>
                <w:sz w:val="22"/>
                <w:szCs w:val="22"/>
              </w:rPr>
              <w:t>6463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25188DD3" w14:textId="6DEC6947" w:rsidR="0062414A" w:rsidRPr="00D64E59" w:rsidRDefault="0062414A" w:rsidP="00BD4A74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BD4A74">
              <w:rPr>
                <w:rFonts w:ascii="Arial" w:eastAsia="Times New Roman" w:hAnsi="Arial" w:cs="Arial"/>
                <w:sz w:val="22"/>
                <w:szCs w:val="22"/>
              </w:rPr>
              <w:t>5333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="00BD4A74">
              <w:rPr>
                <w:rFonts w:ascii="Arial" w:eastAsia="Times New Roman" w:hAnsi="Arial" w:cs="Arial"/>
                <w:sz w:val="22"/>
                <w:szCs w:val="22"/>
              </w:rPr>
              <w:t>13.1312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vAlign w:val="center"/>
          </w:tcPr>
          <w:p w14:paraId="3A05A97A" w14:textId="39086279" w:rsidR="0062414A" w:rsidRPr="00B340B9" w:rsidRDefault="0062414A" w:rsidP="00BD4A74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B340B9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BD4A74" w:rsidRPr="00B340B9">
              <w:rPr>
                <w:rFonts w:ascii="Arial" w:eastAsia="Times New Roman" w:hAnsi="Arial" w:cs="Arial"/>
                <w:sz w:val="22"/>
                <w:szCs w:val="22"/>
              </w:rPr>
              <w:t>2338</w:t>
            </w:r>
            <w:r w:rsidRPr="00B340B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6436E49" w14:textId="101AD1D0" w:rsidR="0062414A" w:rsidRPr="00D64E59" w:rsidRDefault="0062414A" w:rsidP="0062414A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2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835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63EAAC80" w14:textId="448095D7" w:rsidR="0062414A" w:rsidRPr="00D64E59" w:rsidRDefault="00C41D8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187-15.9418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CE89D5E" w14:textId="6D08C730" w:rsidR="0062414A" w:rsidRPr="00D64E59" w:rsidRDefault="0062414A" w:rsidP="00C41D85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C41D85">
              <w:rPr>
                <w:rFonts w:ascii="Arial" w:eastAsia="Times New Roman" w:hAnsi="Arial" w:cs="Arial"/>
                <w:sz w:val="22"/>
                <w:szCs w:val="22"/>
              </w:rPr>
              <w:t>3066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62414A" w:rsidRPr="00D64E59" w14:paraId="14B59E18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21DFD7AB" w14:textId="40F0C17C" w:rsidR="0062414A" w:rsidRPr="00D64E59" w:rsidRDefault="0054619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pN1</w:t>
            </w:r>
          </w:p>
        </w:tc>
        <w:tc>
          <w:tcPr>
            <w:tcW w:w="1013" w:type="dxa"/>
            <w:vAlign w:val="center"/>
          </w:tcPr>
          <w:p w14:paraId="23616D07" w14:textId="38E62E26" w:rsidR="0062414A" w:rsidRPr="00D64E59" w:rsidRDefault="0054619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3261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6BA057F8" w14:textId="07558369" w:rsidR="0062414A" w:rsidRPr="00D64E59" w:rsidRDefault="0062414A" w:rsidP="00546192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546192">
              <w:rPr>
                <w:rFonts w:ascii="Arial" w:eastAsia="Times New Roman" w:hAnsi="Arial" w:cs="Arial"/>
                <w:sz w:val="22"/>
                <w:szCs w:val="22"/>
              </w:rPr>
              <w:t>162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="00546192">
              <w:rPr>
                <w:rFonts w:ascii="Arial" w:eastAsia="Times New Roman" w:hAnsi="Arial" w:cs="Arial"/>
                <w:sz w:val="22"/>
                <w:szCs w:val="22"/>
              </w:rPr>
              <w:t>10.8594</w:t>
            </w:r>
            <w:r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vAlign w:val="center"/>
          </w:tcPr>
          <w:p w14:paraId="015BA84E" w14:textId="0856DDCA" w:rsidR="0062414A" w:rsidRPr="00B340B9" w:rsidRDefault="0054619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B340B9">
              <w:rPr>
                <w:rFonts w:ascii="Arial" w:eastAsia="Times New Roman" w:hAnsi="Arial" w:cs="Arial"/>
                <w:sz w:val="22"/>
                <w:szCs w:val="22"/>
              </w:rPr>
              <w:t>0.7925</w:t>
            </w:r>
            <w:r w:rsidR="0062414A" w:rsidRPr="00B340B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4545855" w14:textId="6D876C82" w:rsidR="0062414A" w:rsidRPr="00D64E59" w:rsidRDefault="00BB60C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22CD7DDD" w14:textId="2CABC6A0" w:rsidR="0062414A" w:rsidRPr="00D64E59" w:rsidRDefault="00A64CF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992" w:type="dxa"/>
            <w:vAlign w:val="center"/>
          </w:tcPr>
          <w:p w14:paraId="4062431E" w14:textId="287695DB" w:rsidR="0062414A" w:rsidRPr="00D64E59" w:rsidRDefault="00BB60C3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86077B">
              <w:rPr>
                <w:rFonts w:ascii="Arial" w:eastAsia="Times New Roman" w:hAnsi="Arial" w:cs="Arial"/>
                <w:sz w:val="22"/>
                <w:szCs w:val="22"/>
              </w:rPr>
              <w:t>.999</w:t>
            </w:r>
          </w:p>
        </w:tc>
      </w:tr>
      <w:tr w:rsidR="0062414A" w:rsidRPr="00D64E59" w14:paraId="385D335C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167EC5D4" w14:textId="2D46D55E" w:rsidR="0062414A" w:rsidRPr="00D64E59" w:rsidRDefault="004854A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R1</w:t>
            </w:r>
            <w:r w:rsidR="0062414A" w:rsidRPr="00D64E59">
              <w:rPr>
                <w:rFonts w:ascii="Arial" w:hAnsi="Arial" w:cs="Arial"/>
                <w:color w:val="1F1F1F"/>
                <w:sz w:val="22"/>
                <w:szCs w:val="22"/>
              </w:rPr>
              <w:t xml:space="preserve"> </w:t>
            </w:r>
          </w:p>
        </w:tc>
        <w:tc>
          <w:tcPr>
            <w:tcW w:w="1013" w:type="dxa"/>
            <w:vAlign w:val="center"/>
          </w:tcPr>
          <w:p w14:paraId="187817F5" w14:textId="61E4DEA1" w:rsidR="0062414A" w:rsidRPr="00D64E59" w:rsidRDefault="004854A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388</w:t>
            </w:r>
          </w:p>
        </w:tc>
        <w:tc>
          <w:tcPr>
            <w:tcW w:w="1484" w:type="dxa"/>
            <w:vAlign w:val="center"/>
          </w:tcPr>
          <w:p w14:paraId="523BBF7C" w14:textId="102350C4" w:rsidR="0062414A" w:rsidRPr="00D64E59" w:rsidRDefault="004854A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902-6.0542</w:t>
            </w:r>
          </w:p>
        </w:tc>
        <w:tc>
          <w:tcPr>
            <w:tcW w:w="1067" w:type="dxa"/>
            <w:vAlign w:val="center"/>
          </w:tcPr>
          <w:p w14:paraId="592DDBB3" w14:textId="0C044DC7" w:rsidR="0062414A" w:rsidRPr="00B340B9" w:rsidRDefault="004854A5" w:rsidP="00195381">
            <w:pPr>
              <w:rPr>
                <w:rFonts w:ascii="Arial" w:hAnsi="Arial" w:cs="Arial"/>
                <w:bCs/>
                <w:color w:val="1F1F1F"/>
                <w:sz w:val="22"/>
                <w:szCs w:val="22"/>
              </w:rPr>
            </w:pPr>
            <w:r w:rsidRPr="00B340B9">
              <w:rPr>
                <w:rFonts w:ascii="Arial" w:eastAsia="Times New Roman" w:hAnsi="Arial" w:cs="Arial"/>
                <w:bCs/>
                <w:sz w:val="22"/>
                <w:szCs w:val="22"/>
              </w:rPr>
              <w:t>0.7778</w:t>
            </w:r>
          </w:p>
        </w:tc>
        <w:tc>
          <w:tcPr>
            <w:tcW w:w="993" w:type="dxa"/>
            <w:vAlign w:val="center"/>
          </w:tcPr>
          <w:p w14:paraId="4F525232" w14:textId="5A2D8E6F" w:rsidR="0062414A" w:rsidRPr="00D64E59" w:rsidRDefault="00282626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136</w:t>
            </w:r>
          </w:p>
        </w:tc>
        <w:tc>
          <w:tcPr>
            <w:tcW w:w="1304" w:type="dxa"/>
            <w:vAlign w:val="center"/>
          </w:tcPr>
          <w:p w14:paraId="24281EC8" w14:textId="76311E6A" w:rsidR="0062414A" w:rsidRPr="00D64E59" w:rsidRDefault="003602E0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086-9.4646</w:t>
            </w:r>
            <w:r w:rsidR="0062414A" w:rsidRPr="00D64E5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231B799" w14:textId="212C4F13" w:rsidR="0062414A" w:rsidRPr="00D64E59" w:rsidRDefault="003602E0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05</w:t>
            </w:r>
          </w:p>
        </w:tc>
      </w:tr>
      <w:tr w:rsidR="0062414A" w:rsidRPr="00D64E59" w14:paraId="1B583CFC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6A8834E6" w14:textId="3DB5688F" w:rsidR="0062414A" w:rsidRPr="00D64E59" w:rsidRDefault="002C723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Highest PSA</w:t>
            </w:r>
          </w:p>
        </w:tc>
        <w:tc>
          <w:tcPr>
            <w:tcW w:w="1013" w:type="dxa"/>
            <w:vAlign w:val="center"/>
          </w:tcPr>
          <w:p w14:paraId="06624BA7" w14:textId="346F0697" w:rsidR="0062414A" w:rsidRPr="00D64E59" w:rsidRDefault="002C723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46</w:t>
            </w:r>
          </w:p>
        </w:tc>
        <w:tc>
          <w:tcPr>
            <w:tcW w:w="1484" w:type="dxa"/>
            <w:vAlign w:val="center"/>
          </w:tcPr>
          <w:p w14:paraId="03FCEEF5" w14:textId="38927F37" w:rsidR="0062414A" w:rsidRPr="00D64E59" w:rsidRDefault="002C723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408-1.0515</w:t>
            </w:r>
          </w:p>
        </w:tc>
        <w:tc>
          <w:tcPr>
            <w:tcW w:w="1067" w:type="dxa"/>
            <w:vAlign w:val="center"/>
          </w:tcPr>
          <w:p w14:paraId="1967E3B4" w14:textId="0F8A0243" w:rsidR="0062414A" w:rsidRPr="00D64E59" w:rsidRDefault="002C723A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486</w:t>
            </w:r>
          </w:p>
        </w:tc>
        <w:tc>
          <w:tcPr>
            <w:tcW w:w="993" w:type="dxa"/>
            <w:vAlign w:val="center"/>
          </w:tcPr>
          <w:p w14:paraId="41973ACB" w14:textId="75FF5427" w:rsidR="0062414A" w:rsidRPr="00D64E59" w:rsidRDefault="0046401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818</w:t>
            </w:r>
          </w:p>
        </w:tc>
        <w:tc>
          <w:tcPr>
            <w:tcW w:w="1304" w:type="dxa"/>
            <w:vAlign w:val="center"/>
          </w:tcPr>
          <w:p w14:paraId="61B765BF" w14:textId="785B19C4" w:rsidR="0062414A" w:rsidRPr="00D64E59" w:rsidRDefault="0046401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056-1.0643</w:t>
            </w:r>
          </w:p>
        </w:tc>
        <w:tc>
          <w:tcPr>
            <w:tcW w:w="992" w:type="dxa"/>
            <w:vAlign w:val="center"/>
          </w:tcPr>
          <w:p w14:paraId="53C72EB8" w14:textId="5B4C4D9E" w:rsidR="0062414A" w:rsidRPr="00D64E59" w:rsidRDefault="0046401B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551</w:t>
            </w:r>
          </w:p>
        </w:tc>
      </w:tr>
      <w:tr w:rsidR="002C723A" w:rsidRPr="00D64E59" w14:paraId="7E2AB597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34DCE228" w14:textId="62782816" w:rsidR="002C723A" w:rsidRPr="00D64E59" w:rsidRDefault="000E56D5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Gleason 8-10</w:t>
            </w:r>
          </w:p>
        </w:tc>
        <w:tc>
          <w:tcPr>
            <w:tcW w:w="1013" w:type="dxa"/>
            <w:vAlign w:val="center"/>
          </w:tcPr>
          <w:p w14:paraId="18DCFB24" w14:textId="36A6D04D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16</w:t>
            </w:r>
          </w:p>
        </w:tc>
        <w:tc>
          <w:tcPr>
            <w:tcW w:w="1484" w:type="dxa"/>
            <w:vAlign w:val="center"/>
          </w:tcPr>
          <w:p w14:paraId="709B490D" w14:textId="4E7A8FD1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633-4.2037</w:t>
            </w:r>
          </w:p>
        </w:tc>
        <w:tc>
          <w:tcPr>
            <w:tcW w:w="1067" w:type="dxa"/>
            <w:vAlign w:val="center"/>
          </w:tcPr>
          <w:p w14:paraId="104E61AD" w14:textId="4EEC2608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364</w:t>
            </w:r>
          </w:p>
        </w:tc>
        <w:tc>
          <w:tcPr>
            <w:tcW w:w="993" w:type="dxa"/>
            <w:vAlign w:val="center"/>
          </w:tcPr>
          <w:p w14:paraId="2A05D72E" w14:textId="547BEA54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526</w:t>
            </w:r>
          </w:p>
        </w:tc>
        <w:tc>
          <w:tcPr>
            <w:tcW w:w="1304" w:type="dxa"/>
            <w:vAlign w:val="center"/>
          </w:tcPr>
          <w:p w14:paraId="3D1CD56E" w14:textId="24495919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674-6.3223</w:t>
            </w:r>
          </w:p>
        </w:tc>
        <w:tc>
          <w:tcPr>
            <w:tcW w:w="992" w:type="dxa"/>
            <w:vAlign w:val="center"/>
          </w:tcPr>
          <w:p w14:paraId="1634AF03" w14:textId="2CEBE382" w:rsidR="002C723A" w:rsidRPr="00D64E59" w:rsidRDefault="000E56D5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126</w:t>
            </w:r>
          </w:p>
        </w:tc>
      </w:tr>
      <w:tr w:rsidR="00A64CF2" w:rsidRPr="00D64E59" w14:paraId="1D6E9D55" w14:textId="77777777" w:rsidTr="00282626">
        <w:trPr>
          <w:divId w:val="407846497"/>
        </w:trPr>
        <w:tc>
          <w:tcPr>
            <w:tcW w:w="2214" w:type="dxa"/>
            <w:vAlign w:val="center"/>
          </w:tcPr>
          <w:p w14:paraId="2AF46BB3" w14:textId="379675FC" w:rsidR="00A64CF2" w:rsidRDefault="00A64CF2" w:rsidP="00195381">
            <w:pPr>
              <w:rPr>
                <w:rFonts w:ascii="Arial" w:hAnsi="Arial" w:cs="Arial"/>
                <w:color w:val="1F1F1F"/>
                <w:sz w:val="22"/>
                <w:szCs w:val="22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</w:rPr>
              <w:t>ECOG 1-2</w:t>
            </w:r>
          </w:p>
        </w:tc>
        <w:tc>
          <w:tcPr>
            <w:tcW w:w="1013" w:type="dxa"/>
            <w:vAlign w:val="center"/>
          </w:tcPr>
          <w:p w14:paraId="7DD4868B" w14:textId="22390F8D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84" w:type="dxa"/>
            <w:vAlign w:val="center"/>
          </w:tcPr>
          <w:p w14:paraId="5D3A7E80" w14:textId="0E6B6C79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1067" w:type="dxa"/>
            <w:vAlign w:val="center"/>
          </w:tcPr>
          <w:p w14:paraId="2813E605" w14:textId="4A2D1BC6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82</w:t>
            </w:r>
          </w:p>
        </w:tc>
        <w:tc>
          <w:tcPr>
            <w:tcW w:w="993" w:type="dxa"/>
            <w:vAlign w:val="center"/>
          </w:tcPr>
          <w:p w14:paraId="1E6C086A" w14:textId="3F8F4F26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318B7FA2" w14:textId="77DC44EF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-Inf</w:t>
            </w:r>
          </w:p>
        </w:tc>
        <w:tc>
          <w:tcPr>
            <w:tcW w:w="992" w:type="dxa"/>
            <w:vAlign w:val="center"/>
          </w:tcPr>
          <w:p w14:paraId="4FAC3B5F" w14:textId="584D86C0" w:rsidR="00A64CF2" w:rsidRDefault="00A64CF2" w:rsidP="0019538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94</w:t>
            </w:r>
          </w:p>
        </w:tc>
      </w:tr>
    </w:tbl>
    <w:p w14:paraId="5552AC3D" w14:textId="77777777" w:rsidR="005B279F" w:rsidRPr="00D64E59" w:rsidRDefault="005B279F">
      <w:pPr>
        <w:divId w:val="407846497"/>
        <w:rPr>
          <w:rFonts w:ascii="Arial" w:hAnsi="Arial" w:cs="Arial"/>
          <w:color w:val="1F1F1F"/>
          <w:sz w:val="22"/>
          <w:szCs w:val="22"/>
        </w:rPr>
      </w:pPr>
    </w:p>
    <w:p w14:paraId="4AF60BD4" w14:textId="1D835628" w:rsidR="005B279F" w:rsidRPr="00D64E59" w:rsidRDefault="00943667">
      <w:pPr>
        <w:divId w:val="407846497"/>
        <w:rPr>
          <w:rFonts w:ascii="Arial" w:hAnsi="Arial" w:cs="Arial"/>
          <w:color w:val="1F1F1F"/>
          <w:sz w:val="22"/>
          <w:szCs w:val="22"/>
        </w:rPr>
      </w:pP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CI = Confidence interval; </w:t>
      </w:r>
      <w:r w:rsidR="005B279F" w:rsidRPr="00D64E59">
        <w:rPr>
          <w:rFonts w:ascii="Arial" w:hAnsi="Arial" w:cs="Arial"/>
          <w:color w:val="1F1F1F"/>
          <w:sz w:val="22"/>
          <w:szCs w:val="22"/>
        </w:rPr>
        <w:t xml:space="preserve">ECOG = Eastern Cooperative Oncology Group; </w:t>
      </w:r>
      <w:r w:rsidRPr="00D64E59">
        <w:rPr>
          <w:rStyle w:val="label"/>
          <w:rFonts w:ascii="Arial" w:hAnsi="Arial" w:cs="Arial"/>
          <w:color w:val="1F1F1F"/>
          <w:sz w:val="22"/>
          <w:szCs w:val="22"/>
        </w:rPr>
        <w:t xml:space="preserve">HR = Hazard Ratio; </w:t>
      </w:r>
      <w:r w:rsidR="00DA5714">
        <w:rPr>
          <w:rFonts w:ascii="Arial" w:hAnsi="Arial" w:cs="Arial"/>
          <w:color w:val="1F1F1F"/>
          <w:sz w:val="22"/>
          <w:szCs w:val="22"/>
        </w:rPr>
        <w:t>MFS = Metastasis-free survival</w:t>
      </w:r>
      <w:r w:rsidR="005B279F" w:rsidRPr="00D64E59">
        <w:rPr>
          <w:rFonts w:ascii="Arial" w:hAnsi="Arial" w:cs="Arial"/>
          <w:color w:val="1F1F1F"/>
          <w:sz w:val="22"/>
          <w:szCs w:val="22"/>
        </w:rPr>
        <w:t>;</w:t>
      </w:r>
      <w:r w:rsidR="00DA5714">
        <w:rPr>
          <w:rFonts w:ascii="Arial" w:hAnsi="Arial" w:cs="Arial"/>
          <w:color w:val="1F1F1F"/>
          <w:sz w:val="22"/>
          <w:szCs w:val="22"/>
        </w:rPr>
        <w:t xml:space="preserve"> sRT = salvage radiotherapy;</w:t>
      </w:r>
      <w:r w:rsidR="00515848">
        <w:rPr>
          <w:rFonts w:ascii="Arial" w:hAnsi="Arial" w:cs="Arial"/>
          <w:color w:val="1F1F1F"/>
          <w:sz w:val="22"/>
          <w:szCs w:val="22"/>
        </w:rPr>
        <w:t xml:space="preserve"> PSA = Prostate specific antigene</w:t>
      </w:r>
      <w:r w:rsidR="00D767F3" w:rsidRPr="00D64E59">
        <w:rPr>
          <w:rFonts w:ascii="Arial" w:hAnsi="Arial" w:cs="Arial"/>
          <w:color w:val="1F1F1F"/>
          <w:sz w:val="22"/>
          <w:szCs w:val="22"/>
        </w:rPr>
        <w:t>.</w:t>
      </w:r>
    </w:p>
    <w:p w14:paraId="2F9FC996" w14:textId="77777777" w:rsidR="00D64E59" w:rsidRPr="00D64E59" w:rsidRDefault="00D64E59">
      <w:pPr>
        <w:rPr>
          <w:rFonts w:ascii="Arial" w:hAnsi="Arial" w:cs="Arial"/>
          <w:color w:val="1F1F1F"/>
          <w:sz w:val="22"/>
          <w:szCs w:val="22"/>
        </w:rPr>
      </w:pPr>
    </w:p>
    <w:sectPr w:rsidR="00D64E59" w:rsidRPr="00D64E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6BA02" w14:textId="77777777" w:rsidR="00F26172" w:rsidRDefault="00F26172" w:rsidP="00F9137D">
      <w:r>
        <w:separator/>
      </w:r>
    </w:p>
  </w:endnote>
  <w:endnote w:type="continuationSeparator" w:id="0">
    <w:p w14:paraId="1B892C8E" w14:textId="77777777" w:rsidR="00F26172" w:rsidRDefault="00F26172" w:rsidP="00F91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F840" w14:textId="77777777" w:rsidR="00F9137D" w:rsidRDefault="00F9137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3AB922" w14:textId="77777777" w:rsidR="00F9137D" w:rsidRDefault="00F9137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A6FF74" w14:textId="77777777" w:rsidR="00F9137D" w:rsidRDefault="00F913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3BE7C" w14:textId="77777777" w:rsidR="00F26172" w:rsidRDefault="00F26172" w:rsidP="00F9137D">
      <w:r>
        <w:separator/>
      </w:r>
    </w:p>
  </w:footnote>
  <w:footnote w:type="continuationSeparator" w:id="0">
    <w:p w14:paraId="7E0AE44B" w14:textId="77777777" w:rsidR="00F26172" w:rsidRDefault="00F26172" w:rsidP="00F913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BB84B" w14:textId="77777777" w:rsidR="00F9137D" w:rsidRDefault="00F9137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AD8C1" w14:textId="77777777" w:rsidR="00F9137D" w:rsidRDefault="00F9137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A55B2" w14:textId="77777777" w:rsidR="00F9137D" w:rsidRDefault="00F9137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7D"/>
    <w:rsid w:val="00000874"/>
    <w:rsid w:val="0006148F"/>
    <w:rsid w:val="0006204A"/>
    <w:rsid w:val="000D2569"/>
    <w:rsid w:val="000E56D5"/>
    <w:rsid w:val="00154631"/>
    <w:rsid w:val="00195381"/>
    <w:rsid w:val="001C44F2"/>
    <w:rsid w:val="001D2686"/>
    <w:rsid w:val="001E63A5"/>
    <w:rsid w:val="00221D8E"/>
    <w:rsid w:val="00256C75"/>
    <w:rsid w:val="00282626"/>
    <w:rsid w:val="002C723A"/>
    <w:rsid w:val="002D2216"/>
    <w:rsid w:val="003602E0"/>
    <w:rsid w:val="0046401B"/>
    <w:rsid w:val="004854A5"/>
    <w:rsid w:val="00502C23"/>
    <w:rsid w:val="00515848"/>
    <w:rsid w:val="00546192"/>
    <w:rsid w:val="005B279F"/>
    <w:rsid w:val="005B5366"/>
    <w:rsid w:val="006172B6"/>
    <w:rsid w:val="0062414A"/>
    <w:rsid w:val="00625D7F"/>
    <w:rsid w:val="006D1DB9"/>
    <w:rsid w:val="007434EB"/>
    <w:rsid w:val="00747E13"/>
    <w:rsid w:val="0084030C"/>
    <w:rsid w:val="0086077B"/>
    <w:rsid w:val="00896D53"/>
    <w:rsid w:val="008E72FA"/>
    <w:rsid w:val="008F4EB1"/>
    <w:rsid w:val="00922E9B"/>
    <w:rsid w:val="009308D8"/>
    <w:rsid w:val="00937B44"/>
    <w:rsid w:val="00943667"/>
    <w:rsid w:val="009E0191"/>
    <w:rsid w:val="00A6302E"/>
    <w:rsid w:val="00A64CF2"/>
    <w:rsid w:val="00A82AD8"/>
    <w:rsid w:val="00AA45EF"/>
    <w:rsid w:val="00B340B9"/>
    <w:rsid w:val="00B70920"/>
    <w:rsid w:val="00BB60C3"/>
    <w:rsid w:val="00BD4A74"/>
    <w:rsid w:val="00C1343C"/>
    <w:rsid w:val="00C23EFC"/>
    <w:rsid w:val="00C41D85"/>
    <w:rsid w:val="00C83D6B"/>
    <w:rsid w:val="00D141CD"/>
    <w:rsid w:val="00D52A82"/>
    <w:rsid w:val="00D64E59"/>
    <w:rsid w:val="00D767F3"/>
    <w:rsid w:val="00DA5714"/>
    <w:rsid w:val="00DF09A5"/>
    <w:rsid w:val="00E04F61"/>
    <w:rsid w:val="00EA4CA7"/>
    <w:rsid w:val="00EE6647"/>
    <w:rsid w:val="00F042A1"/>
    <w:rsid w:val="00F1005A"/>
    <w:rsid w:val="00F26172"/>
    <w:rsid w:val="00F9137D"/>
    <w:rsid w:val="00FC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77C4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katex-display">
    <w:name w:val="katex-display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paragraph" w:customStyle="1" w:styleId="katex-display1">
    <w:name w:val="katex-display1"/>
    <w:basedOn w:val="Standard"/>
    <w:pPr>
      <w:spacing w:after="180"/>
    </w:pPr>
  </w:style>
  <w:style w:type="character" w:customStyle="1" w:styleId="gtfrommd">
    <w:name w:val="gt_from_m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37D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37D"/>
    <w:rPr>
      <w:rFonts w:eastAsiaTheme="minorEastAsia"/>
      <w:sz w:val="24"/>
      <w:szCs w:val="24"/>
    </w:rPr>
  </w:style>
  <w:style w:type="character" w:customStyle="1" w:styleId="label">
    <w:name w:val="label"/>
    <w:basedOn w:val="Absatz-Standardschriftart"/>
    <w:rsid w:val="00F9137D"/>
  </w:style>
  <w:style w:type="character" w:customStyle="1" w:styleId="apple-converted-space">
    <w:name w:val="apple-converted-space"/>
    <w:basedOn w:val="Absatz-Standardschriftart"/>
    <w:rsid w:val="00F9137D"/>
  </w:style>
  <w:style w:type="character" w:styleId="Kommentarzeichen">
    <w:name w:val="annotation reference"/>
    <w:basedOn w:val="Absatz-Standardschriftart"/>
    <w:uiPriority w:val="99"/>
    <w:semiHidden/>
    <w:unhideWhenUsed/>
    <w:rsid w:val="00937B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B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B44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B44"/>
    <w:rPr>
      <w:rFonts w:eastAsiaTheme="minorEastAsia"/>
      <w:b/>
      <w:bCs/>
    </w:rPr>
  </w:style>
  <w:style w:type="table" w:styleId="Tabellenraster">
    <w:name w:val="Table Grid"/>
    <w:basedOn w:val="NormaleTabelle"/>
    <w:uiPriority w:val="39"/>
    <w:rsid w:val="000D2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katex-display">
    <w:name w:val="katex-display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paragraph" w:customStyle="1" w:styleId="katex-display1">
    <w:name w:val="katex-display1"/>
    <w:basedOn w:val="Standard"/>
    <w:pPr>
      <w:spacing w:after="180"/>
    </w:pPr>
  </w:style>
  <w:style w:type="character" w:customStyle="1" w:styleId="gtfrommd">
    <w:name w:val="gt_from_m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37D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913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37D"/>
    <w:rPr>
      <w:rFonts w:eastAsiaTheme="minorEastAsia"/>
      <w:sz w:val="24"/>
      <w:szCs w:val="24"/>
    </w:rPr>
  </w:style>
  <w:style w:type="character" w:customStyle="1" w:styleId="label">
    <w:name w:val="label"/>
    <w:basedOn w:val="Absatz-Standardschriftart"/>
    <w:rsid w:val="00F9137D"/>
  </w:style>
  <w:style w:type="character" w:customStyle="1" w:styleId="apple-converted-space">
    <w:name w:val="apple-converted-space"/>
    <w:basedOn w:val="Absatz-Standardschriftart"/>
    <w:rsid w:val="00F9137D"/>
  </w:style>
  <w:style w:type="character" w:styleId="Kommentarzeichen">
    <w:name w:val="annotation reference"/>
    <w:basedOn w:val="Absatz-Standardschriftart"/>
    <w:uiPriority w:val="99"/>
    <w:semiHidden/>
    <w:unhideWhenUsed/>
    <w:rsid w:val="00937B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B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B44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B44"/>
    <w:rPr>
      <w:rFonts w:eastAsiaTheme="minorEastAsia"/>
      <w:b/>
      <w:bCs/>
    </w:rPr>
  </w:style>
  <w:style w:type="table" w:styleId="Tabellenraster">
    <w:name w:val="Table Grid"/>
    <w:basedOn w:val="NormaleTabelle"/>
    <w:uiPriority w:val="39"/>
    <w:rsid w:val="000D2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57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9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1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7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0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68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77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0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46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lzmayer</dc:creator>
  <cp:keywords/>
  <dc:description/>
  <cp:lastModifiedBy>Benedikt Lauer</cp:lastModifiedBy>
  <cp:revision>43</cp:revision>
  <dcterms:created xsi:type="dcterms:W3CDTF">2025-04-02T19:06:00Z</dcterms:created>
  <dcterms:modified xsi:type="dcterms:W3CDTF">2025-04-15T18:29:00Z</dcterms:modified>
</cp:coreProperties>
</file>